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ind w:firstLine="1440" w:firstLineChars="600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sz w:val="24"/>
          <w:szCs w:val="24"/>
        </w:rPr>
        <w:t>Comparison of w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黑体" w:cs="Times New Roman"/>
          <w:sz w:val="24"/>
          <w:szCs w:val="24"/>
        </w:rPr>
        <w:t>ld type and mutant amino acid mutations</w:t>
      </w:r>
    </w:p>
    <w:p>
      <w:pPr>
        <w:pStyle w:val="9"/>
        <w:ind w:firstLine="1440" w:firstLineChars="600"/>
        <w:rPr>
          <w:rFonts w:hint="default" w:ascii="Times New Roman" w:hAnsi="Times New Roman" w:eastAsia="黑体" w:cs="Times New Roman"/>
          <w:sz w:val="24"/>
          <w:szCs w:val="24"/>
        </w:rPr>
      </w:pPr>
      <w:bookmarkStart w:id="0" w:name="_GoBack"/>
      <w:bookmarkEnd w:id="0"/>
    </w:p>
    <w:p>
      <w:pPr>
        <w:pStyle w:val="9"/>
        <w:rPr>
          <w:rFonts w:hint="default" w:ascii="黑体" w:hAnsi="黑体" w:eastAsia="黑体" w:cs="黑体"/>
          <w:lang w:val="en-US" w:eastAsia="zh-CN"/>
        </w:rPr>
      </w:pPr>
      <w:r>
        <w:rPr>
          <w:rFonts w:hint="eastAsia" w:ascii="黑体" w:hAnsi="黑体" w:eastAsia="黑体" w:cs="黑体"/>
          <w:lang w:val="en-US" w:eastAsia="zh-CN"/>
        </w:rPr>
        <w:t xml:space="preserve">  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1</w:t>
      </w:r>
      <w:r>
        <w:rPr>
          <w:rFonts w:hint="eastAsia" w:ascii="黑体" w:hAnsi="黑体" w:eastAsia="黑体" w:cs="黑体"/>
          <w:sz w:val="20"/>
          <w:szCs w:val="20"/>
        </w:rPr>
        <w:t xml:space="preserve">  </w:t>
      </w:r>
      <w:r>
        <w:rPr>
          <w:rFonts w:hint="eastAsia" w:ascii="黑体" w:hAnsi="黑体" w:eastAsia="黑体" w:cs="黑体"/>
          <w:sz w:val="20"/>
          <w:szCs w:val="20"/>
          <w:lang w:val="en-US" w:eastAsia="zh-CN"/>
        </w:rPr>
        <w:t xml:space="preserve">   </w:t>
      </w: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ASAGNAAEPQDRGGGGSGCIGAPGRPAGGGRRRRTGGLRRAAAPDRDYLHRPSYCDAAF    60</w:t>
      </w:r>
    </w:p>
    <w:p>
      <w:pPr>
        <w:pStyle w:val="9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 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9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1  </w:t>
      </w:r>
      <w:r>
        <w:rPr>
          <w:rFonts w:hint="eastAsia" w:ascii="黑体" w:hAnsi="黑体" w:eastAsia="黑体" w:cs="黑体"/>
          <w:lang w:val="en-US" w:eastAsia="zh-CN"/>
        </w:rPr>
        <w:t xml:space="preserve">   </w:t>
      </w: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MASAGNAAEPQDRGGGGSGCIGAPGRPAGGGRRRRTGGLRRAAAPDRDYLHRPSYCDAAF   </w:t>
      </w:r>
      <w:r>
        <w:rPr>
          <w:rFonts w:hint="eastAsia" w:ascii="黑体" w:hAnsi="黑体" w:eastAsia="黑体" w:cs="黑体"/>
        </w:rPr>
        <w:t xml:space="preserve"> 60</w:t>
      </w:r>
    </w:p>
    <w:p>
      <w:pPr>
        <w:pStyle w:val="9"/>
        <w:rPr>
          <w:rFonts w:hint="eastAsia" w:ascii="黑体" w:hAnsi="黑体" w:eastAsia="黑体" w:cs="黑体"/>
        </w:rPr>
      </w:pP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61    ALEQISKGKATGRKAPLWLRAKFQRLLFKLGCYIQKNCGKFLVVGLLIFGAFAVGLKAAN    120</w:t>
      </w:r>
    </w:p>
    <w:p>
      <w:pPr>
        <w:pStyle w:val="9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 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9"/>
        <w:rPr>
          <w:rFonts w:hint="eastAsia" w:ascii="黑体" w:hAnsi="黑体" w:eastAsia="黑体" w:cs="黑体"/>
          <w:lang w:val="en-US" w:eastAsia="zh-CN"/>
        </w:rPr>
      </w:pPr>
      <w:r>
        <w:rPr>
          <w:rFonts w:hint="eastAsia" w:ascii="黑体" w:hAnsi="黑体" w:eastAsia="黑体" w:cs="黑体"/>
          <w:lang w:val="en-US" w:eastAsia="zh-CN"/>
        </w:rPr>
        <w:t>Wild-type 6</w:t>
      </w:r>
      <w:r>
        <w:rPr>
          <w:rFonts w:hint="eastAsia" w:ascii="黑体" w:hAnsi="黑体" w:eastAsia="黑体" w:cs="黑体"/>
          <w:lang w:eastAsia="zh-CN"/>
        </w:rPr>
        <w:t xml:space="preserve">1 </w:t>
      </w:r>
      <w:r>
        <w:rPr>
          <w:rFonts w:hint="eastAsia" w:ascii="黑体" w:hAnsi="黑体" w:eastAsia="黑体" w:cs="黑体"/>
          <w:lang w:val="en-US" w:eastAsia="zh-CN"/>
        </w:rPr>
        <w:t xml:space="preserve">   ALEQISKGKATGRKAPLWLRAKFQRLLFKLGCYIQKNCGKFLVVGLLIFGAFAVGLKAAN    120</w:t>
      </w:r>
    </w:p>
    <w:p>
      <w:pPr>
        <w:pStyle w:val="9"/>
        <w:rPr>
          <w:rFonts w:hint="eastAsia" w:ascii="黑体" w:hAnsi="黑体" w:eastAsia="黑体" w:cs="黑体"/>
        </w:rPr>
      </w:pP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121   LETNVEELWVEVGGRVSRELNYTRQKIGEEAMFNPQLMIQTPKEEGANVLTTEALLQHLD    18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                ||||||||||||||||||||||||||||||||||||||||||||||||||||||||||||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Wild-type 121   LETNVEELWVEVGGRVSRELNYTRQKIGEEAMFNPQLMIQTPKEEGANVLTTEALLQHLD    18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181   SALQASRVHVYMYNRQWKLEHLCYKSGELITETGYMDQIIEYLYPCLIITPLDCFWEGAK    24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                ||||||||||||||||||||||||||||||||||||||||||||||||||||||||||||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Wild-type 181   GCTCTGGAGCAGATTTCCAAGGGGAAGGCTACTGGCCGGAAAGCGCCGCTGTGGCTGAGA    24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241   LQSGTAYLLGKPPLRWTNFDPLEFLEELKKINYQVDSWEEMLNKAEVGHGYMDRPCLNPA    30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                ||||||||||||||||||||||||||||||||||||||||||||||||||||||||||||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Wild-type 241   LQSGTAYLLGKPPLRWTNFDPLEFLEELKKINYQVDSWEEMLNKAEVGHGYMDRPCLNPA    30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301   DPDCPATAPNKNSTKPLDMALVLNGGCHGLSRKYMHWQEELIVGGTVKNSTGKLVSAHAL    36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                ||||||||||||||||||||||||||||||||||||||||||||||||||||||||||||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Wild-type 301   DPDCPATAPNKNSTKPLDMALVLNGGCHGLSRKYMHWQEELIVGGTVKNSTGKLVSAHAL    36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Mutant    361   QTMFQLMTPKQMYEHFKGYEYVSHINWNEDKAAAILEAWQRTYVEVVHQSVAQNSTQKVL    42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                ||||||||||||||||||||||||||||||||||||||||||||||||||||||||||||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>Wild-type 361   QTMFQLMTPKQMYEHFKGYEYVSHINWNEDKAAAILEAWQRTYVEVVHQSVAQNSTQKVL    420</w:t>
      </w:r>
    </w:p>
    <w:p>
      <w:pP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auto"/>
          <w:sz w:val="20"/>
          <w:szCs w:val="20"/>
          <w:lang w:val="en-US" w:eastAsia="zh-CN" w:bidi="hi-IN"/>
        </w:rPr>
        <w:t xml:space="preserve">Mutant    421  </w:t>
      </w: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 xml:space="preserve"> SFTTTTLDDILKSFSDVKCHPRGQRLLTHARLCLSNHAALGLLQVPGCRGAGWRPAGCTV    48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 xml:space="preserve">                ||||||||||||||||||||||||||||||||||||||||||||||||||||||||||||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421   SFTTTTLDDILKSFSDVSVIRVASGYLLMLAYACLTMLRWDCSKSQGAVGLAGVLLVALS    48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 xml:space="preserve">Mutant    481   SGCRTGPVLIDRNFL*                                                495              </w:t>
      </w:r>
    </w:p>
    <w:p>
      <w:pPr>
        <w:ind w:firstLine="1600" w:firstLineChars="800"/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||||||||||||||||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481   VAAGLGLCSLIGISFNAATTQVLPFLALGVGVDDVFLLAHAFSETGQNKRIPFEDRTGEC    54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541   LKRTGASVALTSISNVTAFFMAALIPIPALRAFSLQAAVVVVFNFAMVLLIFPAILSMDL    60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601   YRREDRRLDIFCCFTSPCVSRVIQVEPQAYTDTHDNTRYSPPPPYSSHSFAHETQITMQS    66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661   TVQLRTEYDPHTHVYYTTAEPRSEISVQPVTVTQDTLSCQSPESTSSTRDLLSQFSDSSL    72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721   HCLEPPCTKWTLSSFAEKHYAPFLLKPKAKVVVIFLFLGLLGVSLYGTTRVRDGLDLTDI    78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781   VPRETREYDFIAAQFKYFSFYNMYIVTQKADYPNIQHLLYDLHRSFSNVKYVMLEENKQL    84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841   PKMWLHYFRDWLQGLQDAFDSDWETGKIMPNNYKNGSDDGVLAYKLLVQTGSRDKPIDIS    90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901   QLTKQRLVDADGIINPSAFYIYLTAWVSNDPVAYAASQANIRPHRPEWVHDKADYMPETR    96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 961   LRIPAAEPIEYAQFPFYLNGLRDTSDFVEAIEKVRTICSNYTSLGLSSYPNGYPFLFWEQ    102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021   YIGLRHWLLLFISVVLACTFLVCAVFLLNPWTAGIIVMVLALMTVELFGMMGLIGIKLSA    108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081   VPVVILIASVGIGVEFTVHVALAFLTAIGDKNRRAVLALEHMFAPVLDGAVSTLLGVLML    114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141   AGSEFDFIVRYFFAVLAILTILGVLNGLVLLPVLLSFFGPYPEVSPANGLNRLPTPSPEP    120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201   PPSVVRFAMPPGHTHSGSDSSDSEYSSQTTVSGLSEELRHYEAQQGAGGPAHQVIVEATE    1260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261   NPVFAHSTVVHPESRHHPPSNPRQQPHLDSGSLPPGRQGQQPRRDPPREGLWPPPYRPRR    1319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320   DAFEISTEGHSGPSNRARWGPRGARSHNPRNPASTAMGSSVPGYCQPITTVTASASVTVA    1379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380   VHPPPVPGPGRNPRGGLCPGYPETDHGLFEDPHVPFHVRCERRDSKVEVIELQDVECEER    1439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 xml:space="preserve">  </w:t>
      </w:r>
    </w:p>
    <w:p>
      <w:pPr>
        <w:rPr>
          <w:rFonts w:hint="default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  <w: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  <w:t>Wild-type1440   PRGSSSN*                                                        1447</w:t>
      </w:r>
    </w:p>
    <w:p>
      <w:pPr>
        <w:rPr>
          <w:rFonts w:hint="eastAsia" w:ascii="黑体" w:hAnsi="黑体" w:eastAsia="黑体" w:cs="黑体"/>
          <w:color w:val="000000" w:themeColor="text1"/>
          <w:sz w:val="20"/>
          <w:szCs w:val="20"/>
          <w:lang w:val="en-US" w:eastAsia="zh-CN" w:bidi="hi-I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ab/>
      </w:r>
      <w:r>
        <w:rPr>
          <w:rFonts w:hint="eastAsia" w:ascii="黑体" w:hAnsi="黑体" w:eastAsia="黑体" w:cs="黑体"/>
        </w:rPr>
        <w:tab/>
      </w:r>
    </w:p>
    <w:p>
      <w:pPr>
        <w:pStyle w:val="9"/>
        <w:rPr>
          <w:rFonts w:hint="eastAsia" w:ascii="黑体" w:hAnsi="黑体" w:eastAsia="黑体" w:cs="黑体"/>
        </w:rPr>
      </w:pPr>
    </w:p>
    <w:p>
      <w:pPr>
        <w:pStyle w:val="9"/>
        <w:rPr>
          <w:rFonts w:hint="eastAsia" w:ascii="黑体" w:hAnsi="黑体" w:eastAsia="黑体" w:cs="黑体"/>
        </w:rPr>
      </w:pPr>
    </w:p>
    <w:sectPr>
      <w:pgSz w:w="11906" w:h="16838"/>
      <w:pgMar w:top="1134" w:right="1134" w:bottom="1134" w:left="1134" w:header="0" w:footer="0" w:gutter="0"/>
      <w:pgNumType w:fmt="decimal"/>
      <w:cols w:space="720" w:num="1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oto Sans Devanagari U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jaVu Sans Mono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Liberation Mono">
    <w:altName w:val="Courier New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9"/>
  <w:compat>
    <w:useFELayout/>
    <w:splitPgBreakAndParaMark/>
    <w:compatSetting w:name="compatibilityMode" w:uri="http://schemas.microsoft.com/office/word" w:val="12"/>
  </w:compat>
  <w:docVars>
    <w:docVar w:name="commondata" w:val="eyJoZGlkIjoiMWIyNTU1ZGZjNWQ2MWViODE3ZjgxYjNhYjEwOWY3MWQifQ=="/>
  </w:docVars>
  <w:rsids>
    <w:rsidRoot w:val="00000000"/>
    <w:rsid w:val="09A84B40"/>
    <w:rsid w:val="0EB83A78"/>
    <w:rsid w:val="118916FB"/>
    <w:rsid w:val="1AD5775F"/>
    <w:rsid w:val="1FE10954"/>
    <w:rsid w:val="22C5630B"/>
    <w:rsid w:val="233C3269"/>
    <w:rsid w:val="23EA427B"/>
    <w:rsid w:val="24636FEE"/>
    <w:rsid w:val="2DAE3A8C"/>
    <w:rsid w:val="31552F50"/>
    <w:rsid w:val="31D65E3F"/>
    <w:rsid w:val="3234700A"/>
    <w:rsid w:val="3A5C70FE"/>
    <w:rsid w:val="40532D51"/>
    <w:rsid w:val="48117779"/>
    <w:rsid w:val="529C1FB2"/>
    <w:rsid w:val="6A9412B7"/>
    <w:rsid w:val="72014A6F"/>
    <w:rsid w:val="723B526F"/>
    <w:rsid w:val="781644B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Liberation Serif" w:hAnsi="Liberation Serif" w:eastAsia="DejaVu Sans Mono" w:cs="Noto Sans Devanagari U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Liberation Serif" w:hAnsi="Liberation Serif" w:eastAsia="DejaVu Sans Mono" w:cs="Noto Sans Devanagari UI"/>
      <w:color w:val="auto"/>
      <w:sz w:val="24"/>
      <w:szCs w:val="24"/>
      <w:lang w:val="en-US" w:eastAsia="zh-CN" w:bidi="hi-IN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qFormat/>
    <w:uiPriority w:val="0"/>
    <w:pPr>
      <w:suppressLineNumbers/>
      <w:spacing w:before="120" w:after="120"/>
    </w:pPr>
    <w:rPr>
      <w:rFonts w:cs="Noto Sans Devanagari UI"/>
      <w:i/>
      <w:iCs/>
      <w:sz w:val="24"/>
      <w:szCs w:val="24"/>
    </w:rPr>
  </w:style>
  <w:style w:type="paragraph" w:styleId="3">
    <w:name w:val="Body Text"/>
    <w:basedOn w:val="1"/>
    <w:autoRedefine/>
    <w:qFormat/>
    <w:uiPriority w:val="0"/>
    <w:pPr>
      <w:spacing w:before="0" w:after="140" w:line="288" w:lineRule="auto"/>
    </w:pPr>
  </w:style>
  <w:style w:type="paragraph" w:styleId="4">
    <w:name w:val="List"/>
    <w:basedOn w:val="3"/>
    <w:autoRedefine/>
    <w:qFormat/>
    <w:uiPriority w:val="0"/>
    <w:rPr>
      <w:rFonts w:cs="Noto Sans Devanagari UI"/>
    </w:rPr>
  </w:style>
  <w:style w:type="paragraph" w:customStyle="1" w:styleId="7">
    <w:name w:val="Heading"/>
    <w:basedOn w:val="1"/>
    <w:next w:val="3"/>
    <w:autoRedefine/>
    <w:qFormat/>
    <w:uiPriority w:val="0"/>
    <w:pPr>
      <w:keepNext/>
      <w:spacing w:before="240" w:after="120"/>
    </w:pPr>
    <w:rPr>
      <w:rFonts w:ascii="Liberation Sans" w:hAnsi="Liberation Sans" w:eastAsia="DejaVu Sans Mono" w:cs="Noto Sans Devanagari UI"/>
      <w:sz w:val="28"/>
      <w:szCs w:val="28"/>
    </w:rPr>
  </w:style>
  <w:style w:type="paragraph" w:customStyle="1" w:styleId="8">
    <w:name w:val="Index"/>
    <w:basedOn w:val="1"/>
    <w:autoRedefine/>
    <w:qFormat/>
    <w:uiPriority w:val="0"/>
    <w:pPr>
      <w:suppressLineNumbers/>
    </w:pPr>
    <w:rPr>
      <w:rFonts w:cs="Noto Sans Devanagari UI"/>
    </w:rPr>
  </w:style>
  <w:style w:type="paragraph" w:customStyle="1" w:styleId="9">
    <w:name w:val="Preformatted Text"/>
    <w:basedOn w:val="1"/>
    <w:qFormat/>
    <w:uiPriority w:val="0"/>
    <w:pPr>
      <w:spacing w:before="0" w:after="0"/>
    </w:pPr>
    <w:rPr>
      <w:rFonts w:ascii="Liberation Mono" w:hAnsi="Liberation Mono" w:eastAsia="DejaVu Sans Mono" w:cs="Liberation Mono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20</TotalTime>
  <ScaleCrop>false</ScaleCrop>
  <LinksUpToDate>false</LinksUpToDate>
  <Application>WPS Office_12.1.0.162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18:29:00Z</dcterms:created>
  <dc:creator>王霆</dc:creator>
  <cp:lastModifiedBy>Adminstator</cp:lastModifiedBy>
  <dcterms:modified xsi:type="dcterms:W3CDTF">2024-02-20T13:24:01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B99779F80AC42C4BF8F1C508070B3AE_12</vt:lpwstr>
  </property>
</Properties>
</file>